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CF7" w:rsidRPr="008D12F7" w:rsidRDefault="00392CF7" w:rsidP="00392CF7">
      <w:pPr>
        <w:widowControl/>
        <w:jc w:val="left"/>
      </w:pPr>
      <w:proofErr w:type="gramStart"/>
      <w:r w:rsidRPr="00392CF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Pr="00392CF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3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proofErr w:type="gramEnd"/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Imag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nformation</w:t>
      </w:r>
      <w:r w:rsidRPr="001A779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for each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patien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(n=49)</w:t>
      </w:r>
    </w:p>
    <w:tbl>
      <w:tblPr>
        <w:tblW w:w="8659" w:type="dxa"/>
        <w:tblInd w:w="96" w:type="dxa"/>
        <w:tblLook w:val="04A0"/>
      </w:tblPr>
      <w:tblGrid>
        <w:gridCol w:w="1199"/>
        <w:gridCol w:w="1633"/>
        <w:gridCol w:w="1245"/>
        <w:gridCol w:w="992"/>
        <w:gridCol w:w="1080"/>
        <w:gridCol w:w="1093"/>
        <w:gridCol w:w="1417"/>
      </w:tblGrid>
      <w:tr w:rsidR="00392CF7" w:rsidRPr="009B19D9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9B19D9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19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D20+</w:t>
            </w:r>
            <w:r w:rsidRPr="009B19D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aggregation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TLS </w:t>
            </w:r>
          </w:p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can are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-T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FL-TL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FL-T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Area </w:t>
            </w:r>
          </w:p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outside TLS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79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70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12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35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44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65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72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02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59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66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11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43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74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83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17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20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05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20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40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58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14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28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25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16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63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39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21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05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42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47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95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59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97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00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60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60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08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22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31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31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7547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9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53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70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76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93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26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30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01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7D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2B2821" w:rsidRDefault="00392CF7" w:rsidP="00CF011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82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392CF7" w:rsidRPr="00437DCE" w:rsidTr="00CF011D">
        <w:trPr>
          <w:trHeight w:val="214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C97FE7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T</w:t>
            </w:r>
            <w:r w:rsidRPr="00C97FE7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1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5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92CF7" w:rsidRPr="00437DCE" w:rsidRDefault="00392CF7" w:rsidP="00CF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51</w:t>
            </w:r>
          </w:p>
        </w:tc>
      </w:tr>
    </w:tbl>
    <w:p w:rsidR="00392CF7" w:rsidRDefault="00392CF7" w:rsidP="00392CF7">
      <w:pPr>
        <w:widowControl/>
        <w:shd w:val="clear" w:color="auto" w:fill="FFFFFF"/>
        <w:spacing w:line="276" w:lineRule="auto"/>
        <w:ind w:leftChars="150" w:left="630" w:hangingChars="150" w:hanging="315"/>
        <w:rPr>
          <w:rStyle w:val="cit"/>
          <w:rFonts w:ascii="Times New Roman" w:hAnsi="Times New Roman" w:cs="Times New Roman"/>
          <w:szCs w:val="21"/>
        </w:rPr>
      </w:pPr>
    </w:p>
    <w:p w:rsidR="00392CF7" w:rsidRDefault="00392CF7"/>
    <w:sectPr w:rsidR="00392CF7" w:rsidSect="00946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2CF7"/>
    <w:rsid w:val="00392CF7"/>
    <w:rsid w:val="00946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it">
    <w:name w:val="cit"/>
    <w:basedOn w:val="a0"/>
    <w:rsid w:val="00392C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shua</dc:creator>
  <cp:lastModifiedBy>myshua</cp:lastModifiedBy>
  <cp:revision>1</cp:revision>
  <dcterms:created xsi:type="dcterms:W3CDTF">2022-04-12T07:42:00Z</dcterms:created>
  <dcterms:modified xsi:type="dcterms:W3CDTF">2022-04-12T07:44:00Z</dcterms:modified>
</cp:coreProperties>
</file>